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74"/>
        <w:gridCol w:w="5186"/>
        <w:gridCol w:w="1080"/>
      </w:tblGrid>
      <w:tr>
        <w:trPr>
          <w:trHeight w:val="170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Additional file </w:t>
            </w: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 xml:space="preserve">2: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st of 52 genes differentially expressed 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following 52 weeks of chronic p.o. exposure to 30ng/kg/day PCB126 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 ID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Symbo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9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d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earoyl-Coenzyme A desatu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33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cam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-related cell adhesion molecule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3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C motif) ligand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3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techol-O-methyl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8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phospho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10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5 (mitochondrial carrier; adenine nucleotide translocator), member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691 /// NM_05710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24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sf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vage and polyadenylation specific factor 7, 59kd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40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408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B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 class II, locus B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215 /// NM_001014773 /// NM_001037135 /// NM_001037137 /// NM_001037139 /// NM_001037140 /// NM_001037153 /// NM_001037154 /// NM_001037156 /// NM_001037158 /// NM_001037159 /// NM_001037337 /// NM_05394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gc3 /// Pcdhga9 /// Pcdhga11 /// Pcdhga7 /// Pcdhga5 /// Pcdhga8 /// Pcdhgb7 /// Pcdhgb5 /// Pcdhga2 /// Pcdhga3 /// Pcdhga10 /// Pcdhga12 /// Pcdhg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ocadherin gamma subfamily C, 3 /// protocadherin gamma subfamily A, 9 /// protocadherin gamma subfamily A, 11 /// protocadherin gamma subfamily A, 7 /// protocadherin gamma subfamily A, 5 /// protocadherin gamma subfamily A, 8 /// protocadherin gamma b7 /// protocadherin gamma subfamily B, 5 /// protocadherin gamma a2 /// protocadherin gamma A3 /// protocadherin gamma subfamily A, 10 /// protocadherin gamma subfamily A, 12 /// protocadherin gamma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ine kinase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5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c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acidic cysteine rich glyco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69 /// NM_057098 /// XM_001055907 /// XM_3454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pf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mrna processing factor 6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3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aq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 binding protein, alpha q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5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7a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7 (cationic amino acid transporter, y+ system), member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45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rowth arrest and DNA-damage-inducible 45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0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x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estis specific X-linked g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32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um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84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76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s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 specificity phosphat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1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as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',5'-oligoadenylate synthetase 1, 40/46kd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4355 /// XM_34206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60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160, member B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08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5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35, member B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8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4, member RAS oncogene family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208 /// NM_17311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m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yosin 3, gamm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39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7b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steroid (17-beta) dehydrogen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5075 /// XM_3412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xd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x dimerization protein 4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0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ap2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osphatidic acid phosphatase type 2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399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a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kinase, AMP-activated, alpha 2 catalytic subuni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67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ecut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e cut domain, family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sp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 specificity phosphatase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2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d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ar-3 (partitioning defective 3) homolog (C. Elegans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8203 /// XM_2140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c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eplication factor C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p32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idic (leucine-rich) nuclear phosphoprotein 32 family, member 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36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stl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istatin-lik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797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por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diponectin recepto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6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bx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 box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8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3k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 activated protein kinase kinase kin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7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 hormone receptor be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_00941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801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SH3-domain binding protein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7445 /// XM_3415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ll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07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j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jan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7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deami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1608 /// XM_21384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x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X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51 /// XM_001054317 /// XM_001074688 /// XM_001077597 /// XM_001081626 /// XM_212679 /// XM_575621 /// XR_006037 /// XR_00799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if /// RGD1565459/// LOC365286 /// RGD1560513 /// LOC679748 /// LOC68654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acrophage migration inhibitory factor /// similar to ribosomal protein L10a /// similar to Macrophage migration inhibitory factor (MIF) (Phenylpyruvate tautomerase) (Glycosylation-inhibiting factor) (GIF) (Delayed early response protein 6) (DER6) /// similar to macrophage migration inhibitory factor /// similar to Macrophage migration inhibitory factor (MIF) (Phenylpyruvate tautomerase) (Glycosylation-inhibiting factor) (GIF) (Delayed early response protein 6) (DER6) /// similar to Macrophage migration inhibitory factor (MIF) (Phenylpyruvate tautomerase) (Glycosylation-inhibiting factor) (GIF) (Delayed early response protein 6) (DER6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8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3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377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hown above are a list of differentially expressed genes with a fold change ≥ 2-fold and a p-value &lt; 0.05 as determined by t-test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Statistically significant with a p-value of &lt; 0.05 following Benjamini-Hochberg FDR Corre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6:53:00Z</dcterms:created>
  <dc:creator>bovando</dc:creator>
  <dc:description/>
  <cp:keywords/>
  <dc:language>en-US</dc:language>
  <cp:lastModifiedBy>Corie Ellison</cp:lastModifiedBy>
  <dcterms:modified xsi:type="dcterms:W3CDTF">2010-09-08T14:02:00Z</dcterms:modified>
  <cp:revision>6</cp:revision>
  <dc:subject/>
  <dc:title>Supplemental Table 2: List of 52 genes differentially expressed following 52 weeks of exposure to PCB126 (30ng/kg/day, po)</dc:title>
</cp:coreProperties>
</file>